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FCC" w:rsidRDefault="00DD6CAF">
      <w:proofErr w:type="gramStart"/>
      <w:r>
        <w:t xml:space="preserve">Additional file </w:t>
      </w:r>
      <w:r w:rsidR="00CF6F50">
        <w:t>4.</w:t>
      </w:r>
      <w:proofErr w:type="gramEnd"/>
      <w:r w:rsidR="00CF6F50">
        <w:t xml:space="preserve"> </w:t>
      </w:r>
      <w:bookmarkStart w:id="0" w:name="_GoBack"/>
      <w:r w:rsidR="006D3FCC">
        <w:t xml:space="preserve">Diseases prevention and control provided and medical services availabilities in different villages </w:t>
      </w:r>
      <w:r w:rsidR="006E10BB">
        <w:t xml:space="preserve">and </w:t>
      </w:r>
      <w:r w:rsidR="006D3FCC">
        <w:t>camps.</w:t>
      </w:r>
    </w:p>
    <w:tbl>
      <w:tblPr>
        <w:tblW w:w="13040" w:type="dxa"/>
        <w:tblInd w:w="93" w:type="dxa"/>
        <w:tblLook w:val="04A0" w:firstRow="1" w:lastRow="0" w:firstColumn="1" w:lastColumn="0" w:noHBand="0" w:noVBand="1"/>
      </w:tblPr>
      <w:tblGrid>
        <w:gridCol w:w="540"/>
        <w:gridCol w:w="1640"/>
        <w:gridCol w:w="2140"/>
        <w:gridCol w:w="2180"/>
        <w:gridCol w:w="2180"/>
        <w:gridCol w:w="2180"/>
        <w:gridCol w:w="2180"/>
      </w:tblGrid>
      <w:tr w:rsidR="006D3FCC" w:rsidRPr="006D3FCC" w:rsidTr="006D3FCC">
        <w:trPr>
          <w:trHeight w:val="405"/>
        </w:trPr>
        <w:tc>
          <w:tcPr>
            <w:tcW w:w="2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Village/Camp nam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Je Yang camp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3FCC">
              <w:rPr>
                <w:rFonts w:ascii="Calibri" w:eastAsia="Times New Roman" w:hAnsi="Calibri" w:cs="Times New Roman"/>
                <w:color w:val="000000"/>
              </w:rPr>
              <w:t>Hpum</w:t>
            </w:r>
            <w:proofErr w:type="spellEnd"/>
            <w:r w:rsidRPr="006D3F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D3FCC">
              <w:rPr>
                <w:rFonts w:ascii="Calibri" w:eastAsia="Times New Roman" w:hAnsi="Calibri" w:cs="Times New Roman"/>
                <w:color w:val="000000"/>
              </w:rPr>
              <w:t>Lum</w:t>
            </w:r>
            <w:proofErr w:type="spellEnd"/>
            <w:r w:rsidRPr="006D3FCC">
              <w:rPr>
                <w:rFonts w:ascii="Calibri" w:eastAsia="Times New Roman" w:hAnsi="Calibri" w:cs="Times New Roman"/>
                <w:color w:val="000000"/>
              </w:rPr>
              <w:t xml:space="preserve"> Yang camp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D3FCC">
              <w:rPr>
                <w:rFonts w:ascii="Calibri" w:eastAsia="Times New Roman" w:hAnsi="Calibri" w:cs="Times New Roman"/>
                <w:color w:val="000000"/>
              </w:rPr>
              <w:t>Ja</w:t>
            </w:r>
            <w:proofErr w:type="spellEnd"/>
            <w:r w:rsidRPr="006D3F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D3FCC">
              <w:rPr>
                <w:rFonts w:ascii="Calibri" w:eastAsia="Times New Roman" w:hAnsi="Calibri" w:cs="Times New Roman"/>
                <w:color w:val="000000"/>
              </w:rPr>
              <w:t>Htu</w:t>
            </w:r>
            <w:proofErr w:type="spellEnd"/>
            <w:r w:rsidRPr="006D3F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D3FCC">
              <w:rPr>
                <w:rFonts w:ascii="Calibri" w:eastAsia="Times New Roman" w:hAnsi="Calibri" w:cs="Times New Roman"/>
                <w:color w:val="000000"/>
              </w:rPr>
              <w:t>Kawng</w:t>
            </w:r>
            <w:proofErr w:type="spellEnd"/>
            <w:r w:rsidRPr="006D3F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Mung Seng Yang</w:t>
            </w:r>
            <w:r w:rsidR="00A72AE5"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</w:tr>
      <w:tr w:rsidR="006D3FCC" w:rsidRPr="006D3FCC" w:rsidTr="006D3FCC">
        <w:trPr>
          <w:trHeight w:val="405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Diseases control activit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3FCC" w:rsidRPr="006D3FCC" w:rsidTr="006D3FCC">
        <w:trPr>
          <w:trHeight w:val="6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List of activiti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Insecticide spray, ITN, drainage clean 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Insecticide spray, IT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Insecticide spray, IT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Insecticide spray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Places spray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Indoor wall/ceil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utdoor groun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utdoor waterbod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utdoor other pla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quency of spra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Any time if need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nce every 3 month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nce in summ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once in summer</w:t>
            </w:r>
          </w:p>
        </w:tc>
      </w:tr>
      <w:tr w:rsidR="006D3FCC" w:rsidRPr="006D3FCC" w:rsidTr="006D3FCC">
        <w:trPr>
          <w:trHeight w:val="405"/>
        </w:trPr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e bed ne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To everybod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To everybod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To everybod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D3FCC" w:rsidRPr="006D3FCC" w:rsidTr="006D3FCC">
        <w:trPr>
          <w:trHeight w:val="405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Clinic/hospital in village/cam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umber of docto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72AE5"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  <w:r w:rsidR="00A72AE5"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umber of nur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Microsco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e diagno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e medic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A72AE5" w:rsidRPr="006D3FCC" w:rsidTr="00A13338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e vaccin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AE5" w:rsidRPr="006D3FCC" w:rsidRDefault="00A72AE5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Free malaria treat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6D3FCC" w:rsidRPr="006D3FCC" w:rsidTr="006D3FCC">
        <w:trPr>
          <w:trHeight w:val="40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Shortage of suppli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3FCC" w:rsidRPr="006D3FCC" w:rsidRDefault="006D3FCC" w:rsidP="006D3F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3FC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</w:tbl>
    <w:p w:rsidR="006D3FCC" w:rsidRDefault="006D3FCC">
      <w:pPr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† Medical services occasionally available at military hospitals about 1.5 km from the village.</w:t>
      </w:r>
    </w:p>
    <w:p w:rsidR="006D3FCC" w:rsidRDefault="006D3FCC">
      <w:r>
        <w:rPr>
          <w:rFonts w:ascii="Calibri" w:eastAsia="Times New Roman" w:hAnsi="Calibri" w:cs="Times New Roman"/>
          <w:color w:val="000000"/>
        </w:rPr>
        <w:t>‡ N/A – not applicable.</w:t>
      </w:r>
    </w:p>
    <w:sectPr w:rsidR="006D3FCC" w:rsidSect="006D3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FCC"/>
    <w:rsid w:val="000E0B94"/>
    <w:rsid w:val="006D3FCC"/>
    <w:rsid w:val="006E10BB"/>
    <w:rsid w:val="00A72AE5"/>
    <w:rsid w:val="00C85159"/>
    <w:rsid w:val="00CF6F50"/>
    <w:rsid w:val="00DD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4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6</cp:revision>
  <cp:lastPrinted>2016-01-22T23:12:00Z</cp:lastPrinted>
  <dcterms:created xsi:type="dcterms:W3CDTF">2014-01-07T18:39:00Z</dcterms:created>
  <dcterms:modified xsi:type="dcterms:W3CDTF">2016-07-24T18:45:00Z</dcterms:modified>
</cp:coreProperties>
</file>